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727" w:rsidRDefault="00C22727" w:rsidP="00C22727">
      <w:proofErr w:type="gramStart"/>
      <w:r>
        <w:rPr>
          <w:rFonts w:ascii="Times New Roman" w:hAnsi="Times New Roman" w:cs="Times New Roman" w:hint="eastAsia"/>
          <w:b/>
          <w:bCs/>
        </w:rPr>
        <w:t>Table 3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Correlation between OTU classification and clinical parameters</w:t>
      </w:r>
    </w:p>
    <w:p w:rsidR="001E0310" w:rsidRPr="00C22727" w:rsidRDefault="001E0310">
      <w:pPr>
        <w:rPr>
          <w:rFonts w:hint="eastAsia"/>
          <w:sz w:val="16"/>
          <w:szCs w:val="16"/>
        </w:rPr>
      </w:pPr>
      <w:bookmarkStart w:id="0" w:name="_GoBack"/>
      <w:bookmarkEnd w:id="0"/>
    </w:p>
    <w:tbl>
      <w:tblPr>
        <w:tblW w:w="13941" w:type="dxa"/>
        <w:tblInd w:w="93" w:type="dxa"/>
        <w:tblLook w:val="04A0" w:firstRow="1" w:lastRow="0" w:firstColumn="1" w:lastColumn="0" w:noHBand="0" w:noVBand="1"/>
      </w:tblPr>
      <w:tblGrid>
        <w:gridCol w:w="1011"/>
        <w:gridCol w:w="681"/>
        <w:gridCol w:w="681"/>
        <w:gridCol w:w="681"/>
        <w:gridCol w:w="801"/>
        <w:gridCol w:w="756"/>
        <w:gridCol w:w="681"/>
        <w:gridCol w:w="756"/>
        <w:gridCol w:w="876"/>
        <w:gridCol w:w="740"/>
        <w:gridCol w:w="711"/>
        <w:gridCol w:w="681"/>
        <w:gridCol w:w="741"/>
        <w:gridCol w:w="905"/>
        <w:gridCol w:w="681"/>
        <w:gridCol w:w="787"/>
        <w:gridCol w:w="1071"/>
        <w:gridCol w:w="700"/>
      </w:tblGrid>
      <w:tr w:rsidR="00644682" w:rsidRPr="00644682" w:rsidTr="005341A7">
        <w:trPr>
          <w:trHeight w:val="270"/>
        </w:trPr>
        <w:tc>
          <w:tcPr>
            <w:tcW w:w="1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ax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MI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LT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ST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amma GT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OMA</w:t>
            </w:r>
          </w:p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IR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BS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asting Insulin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asting c-peptide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bA1c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DL-c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LDL-c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on-</w:t>
            </w:r>
          </w:p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DL_c</w:t>
            </w:r>
            <w:proofErr w:type="spellEnd"/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ri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</w:p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lyceride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Uric</w:t>
            </w:r>
          </w:p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cid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hrelin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astric</w:t>
            </w:r>
          </w:p>
          <w:p w:rsid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hibitory</w:t>
            </w:r>
          </w:p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olypeptide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Leptin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7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0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7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4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2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8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6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79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6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9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1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6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0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9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6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6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8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71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7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0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4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1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8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6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7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5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2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5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6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5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3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19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1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8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5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55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8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7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4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8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9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6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4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89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5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0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5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3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3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6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3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7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7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9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7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9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7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6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3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0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0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3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8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4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55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7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2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6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9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4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0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4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2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7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3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7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4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7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3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5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9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0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8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28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1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6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9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2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9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3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3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2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2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5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6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6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9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8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4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7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3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8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0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6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4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8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1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8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00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3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5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1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6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6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6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4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4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8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1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8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510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6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0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7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1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2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6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6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8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9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1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5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9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2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2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4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50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7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1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7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4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2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5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0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2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2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0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1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4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6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3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3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6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6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5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3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8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0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9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5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17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4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3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1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4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8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0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5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TU_9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1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9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4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08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8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3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88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0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4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8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9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6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8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8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2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5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5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4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1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7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4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03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5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7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5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2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7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3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5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9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9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5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1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9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9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3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2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3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6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3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75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9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9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5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4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7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2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0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9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7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2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8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6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2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8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49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4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5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4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6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7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3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4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51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5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9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8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5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3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3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1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0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9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4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64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6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68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5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7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6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6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4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6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5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4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7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0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0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3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6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2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5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3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1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0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40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7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0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5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7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9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3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0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0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7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8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6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5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5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1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5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4 </w:t>
            </w:r>
          </w:p>
        </w:tc>
      </w:tr>
      <w:tr w:rsidR="00644682" w:rsidRPr="00644682" w:rsidTr="005341A7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TU_84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5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3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24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44682" w:rsidRPr="00644682" w:rsidRDefault="00644682" w:rsidP="006446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446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1 </w:t>
            </w:r>
          </w:p>
        </w:tc>
      </w:tr>
    </w:tbl>
    <w:p w:rsidR="00644682" w:rsidRPr="00644682" w:rsidRDefault="00644682">
      <w:pPr>
        <w:rPr>
          <w:sz w:val="16"/>
          <w:szCs w:val="16"/>
        </w:rPr>
      </w:pPr>
    </w:p>
    <w:sectPr w:rsidR="00644682" w:rsidRPr="00644682" w:rsidSect="006446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682"/>
    <w:rsid w:val="001E0310"/>
    <w:rsid w:val="005341A7"/>
    <w:rsid w:val="00644682"/>
    <w:rsid w:val="00C2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4468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44682"/>
    <w:rPr>
      <w:color w:val="800080"/>
      <w:u w:val="single"/>
    </w:rPr>
  </w:style>
  <w:style w:type="paragraph" w:customStyle="1" w:styleId="xl66">
    <w:name w:val="xl66"/>
    <w:basedOn w:val="a"/>
    <w:rsid w:val="0064468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4468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64468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4468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4468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44682"/>
    <w:rPr>
      <w:color w:val="800080"/>
      <w:u w:val="single"/>
    </w:rPr>
  </w:style>
  <w:style w:type="paragraph" w:customStyle="1" w:styleId="xl66">
    <w:name w:val="xl66"/>
    <w:basedOn w:val="a"/>
    <w:rsid w:val="0064468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4468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64468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4468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4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96</Words>
  <Characters>5679</Characters>
  <Application>Microsoft Office Word</Application>
  <DocSecurity>0</DocSecurity>
  <Lines>47</Lines>
  <Paragraphs>13</Paragraphs>
  <ScaleCrop>false</ScaleCrop>
  <Company/>
  <LinksUpToDate>false</LinksUpToDate>
  <CharactersWithSpaces>6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0-06-15T10:49:00Z</dcterms:created>
  <dcterms:modified xsi:type="dcterms:W3CDTF">2020-06-15T11:00:00Z</dcterms:modified>
</cp:coreProperties>
</file>